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828" w:rsidRPr="00492828" w:rsidRDefault="00492828" w:rsidP="00492828">
      <w:pPr>
        <w:rPr>
          <w:kern w:val="0"/>
          <w:sz w:val="20"/>
          <w:szCs w:val="20"/>
        </w:rPr>
      </w:pPr>
      <w:r w:rsidRPr="00492828">
        <w:rPr>
          <w:sz w:val="20"/>
          <w:szCs w:val="20"/>
        </w:rPr>
        <w:t xml:space="preserve">Table S1 Plant traits under different saline-sodic soil treatments. The soil treatments included non- (N), low (L), moderate (M), high (H) and extreme (E) saline-sodic soil. </w:t>
      </w:r>
      <w:r w:rsidRPr="00492828">
        <w:rPr>
          <w:kern w:val="0"/>
          <w:sz w:val="20"/>
          <w:szCs w:val="20"/>
        </w:rPr>
        <w:t xml:space="preserve">Means for each individual trait with the same letters are not significantly different between treatments within </w:t>
      </w:r>
      <w:r w:rsidR="007D6F95">
        <w:rPr>
          <w:kern w:val="0"/>
          <w:sz w:val="20"/>
          <w:szCs w:val="20"/>
        </w:rPr>
        <w:t>each trait</w:t>
      </w:r>
      <w:r w:rsidRPr="00492828">
        <w:rPr>
          <w:kern w:val="0"/>
          <w:sz w:val="20"/>
          <w:szCs w:val="20"/>
        </w:rPr>
        <w:t xml:space="preserve"> </w:t>
      </w:r>
      <w:r w:rsidR="0047325F">
        <w:rPr>
          <w:kern w:val="0"/>
          <w:sz w:val="20"/>
          <w:szCs w:val="20"/>
        </w:rPr>
        <w:t xml:space="preserve">(total is 18 </w:t>
      </w:r>
      <w:r w:rsidR="00C474ED">
        <w:rPr>
          <w:kern w:val="0"/>
          <w:sz w:val="20"/>
          <w:szCs w:val="20"/>
        </w:rPr>
        <w:t xml:space="preserve">mean </w:t>
      </w:r>
      <w:r w:rsidR="0047325F">
        <w:rPr>
          <w:kern w:val="0"/>
          <w:sz w:val="20"/>
          <w:szCs w:val="20"/>
        </w:rPr>
        <w:t>values</w:t>
      </w:r>
      <w:r w:rsidR="00C474ED" w:rsidRPr="00C474ED">
        <w:rPr>
          <w:kern w:val="0"/>
          <w:sz w:val="20"/>
          <w:szCs w:val="20"/>
        </w:rPr>
        <w:t xml:space="preserve"> </w:t>
      </w:r>
      <w:r w:rsidR="00C474ED">
        <w:rPr>
          <w:kern w:val="0"/>
          <w:sz w:val="20"/>
          <w:szCs w:val="20"/>
        </w:rPr>
        <w:t>of all species</w:t>
      </w:r>
      <w:r w:rsidR="0047325F">
        <w:rPr>
          <w:kern w:val="0"/>
          <w:sz w:val="20"/>
          <w:szCs w:val="20"/>
        </w:rPr>
        <w:t xml:space="preserve">) </w:t>
      </w:r>
      <w:r w:rsidRPr="00492828">
        <w:rPr>
          <w:kern w:val="0"/>
          <w:sz w:val="20"/>
          <w:szCs w:val="20"/>
        </w:rPr>
        <w:t>according to</w:t>
      </w:r>
      <w:bookmarkStart w:id="0" w:name="OLE_LINK23"/>
      <w:r w:rsidRPr="00492828">
        <w:rPr>
          <w:kern w:val="0"/>
          <w:sz w:val="20"/>
          <w:szCs w:val="20"/>
        </w:rPr>
        <w:t xml:space="preserve"> Duncan's </w:t>
      </w:r>
      <w:bookmarkEnd w:id="0"/>
      <w:r w:rsidRPr="00492828">
        <w:rPr>
          <w:kern w:val="0"/>
          <w:sz w:val="20"/>
          <w:szCs w:val="20"/>
        </w:rPr>
        <w:t>multiple range tests</w:t>
      </w:r>
      <w:r w:rsidR="007D6F95">
        <w:rPr>
          <w:rFonts w:hint="eastAsia"/>
          <w:kern w:val="0"/>
          <w:sz w:val="20"/>
          <w:szCs w:val="20"/>
        </w:rPr>
        <w:t>.</w:t>
      </w:r>
      <w:r w:rsidR="00C86F2E">
        <w:rPr>
          <w:kern w:val="0"/>
          <w:sz w:val="20"/>
          <w:szCs w:val="20"/>
        </w:rPr>
        <w:t xml:space="preserve"> NA means the species can not survive.</w:t>
      </w:r>
    </w:p>
    <w:tbl>
      <w:tblPr>
        <w:tblW w:w="4949" w:type="pct"/>
        <w:tblLayout w:type="fixed"/>
        <w:tblLook w:val="0000" w:firstRow="0" w:lastRow="0" w:firstColumn="0" w:lastColumn="0" w:noHBand="0" w:noVBand="0"/>
      </w:tblPr>
      <w:tblGrid>
        <w:gridCol w:w="1669"/>
        <w:gridCol w:w="1003"/>
        <w:gridCol w:w="3045"/>
        <w:gridCol w:w="2382"/>
        <w:gridCol w:w="2860"/>
        <w:gridCol w:w="2857"/>
      </w:tblGrid>
      <w:tr w:rsidR="00492828" w:rsidRPr="00492828" w:rsidTr="00492828">
        <w:trPr>
          <w:trHeight w:val="270"/>
        </w:trPr>
        <w:tc>
          <w:tcPr>
            <w:tcW w:w="6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3354F7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Traits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2828" w:rsidRPr="00492828" w:rsidRDefault="00492828" w:rsidP="003354F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Soil</w:t>
            </w:r>
          </w:p>
        </w:tc>
        <w:tc>
          <w:tcPr>
            <w:tcW w:w="11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3354F7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492828">
              <w:rPr>
                <w:i/>
                <w:color w:val="000000"/>
                <w:kern w:val="0"/>
                <w:sz w:val="20"/>
                <w:szCs w:val="20"/>
              </w:rPr>
              <w:t>C. acuminatum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3354F7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492828">
              <w:rPr>
                <w:i/>
                <w:color w:val="000000"/>
                <w:kern w:val="0"/>
                <w:sz w:val="20"/>
                <w:szCs w:val="20"/>
              </w:rPr>
              <w:t>C. stenophyllum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3354F7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492828">
              <w:rPr>
                <w:i/>
                <w:color w:val="000000"/>
                <w:kern w:val="0"/>
                <w:sz w:val="20"/>
                <w:szCs w:val="20"/>
              </w:rPr>
              <w:t>S. glauca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3354F7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492828">
              <w:rPr>
                <w:i/>
                <w:color w:val="000000"/>
                <w:kern w:val="0"/>
                <w:sz w:val="20"/>
                <w:szCs w:val="20"/>
              </w:rPr>
              <w:t>S. salsa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61.5 ± 2.6    de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09.1 ± 3.8     a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2.5 ± 3.5    bc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2.1 ± 2.1  ghij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4.2 ± 2.1   gh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69.8 ± 3.2    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92.9 ± 4.9     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6.7 ± 1.3   ijk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9.8 ± 1.4    jk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6.3 ± 3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 fghi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7.4 ± 2.7 efghi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5.8 ± 1.3     k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8.7 ± 1.7    jk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60.4 ± 3.9   def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56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3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 d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3.3 ± 1.7   ijk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51.1 ± 2.2  efg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8</w:t>
            </w:r>
            <w:r w:rsidR="0047325F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1.2  hijk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Total biomas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2.3 ± 3.1  b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0.9 ± 3.5  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3.2 ± 3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 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2.3 ± 1.8  b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.3 ± 0.7 c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6.3 ± 1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 c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6.5 ± 3.6 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6.1 ± 0.7  c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6 ± 0.1  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.9 ± 0.3 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.4 ± 1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.1 ± 0.3 c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.1 ± 0.1 c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.3 ± 1.2 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5.4 ± 0.6 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5.7 ± 1.3 c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.7 ± 0.9 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6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7  c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Stem diameter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9 ± 0.04   bc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61 ± 0.04    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2 ± 0.04   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1 ± 0.03   bc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1 ± 0.02 efg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5 ± 0.02  def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4 ± 0.04   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2 ± 0.02   c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01    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4 ± 0.02  ghi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03 efg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9 ± 0.02 fghi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2 ± 0.01   h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8 ± 0.03 fghi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9 ± 0.02   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7 ± 0.03  def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1 ± 0.03  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1 ± 0.02   c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Root lengt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9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1.6    c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3.4 ± 2.1     b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4.1 ± 2.3     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3.9 ± 0.8  efg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5.2 ± 1.3    ab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9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1.6     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2.1 ± 1.9    bc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4.1 ± 0.6  efg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4.8 ± 1.2 defg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3.7 ± 1.1  efgh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6.9 ± 0.7    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2.5 ± 0.7   fg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0.6 ± 0.9     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5.4 ± 1.1  def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3.2 ± 0.9  efg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3.7 ± 1.3  efg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6.8 ± 1.2   def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2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9    g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Root diameter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9 ± 0.05   b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79 ± 0.07   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4 ± 0.06  bc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8 ± 0.04   b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4 ± 0.03 ef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7 ± 0.02 def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7 ± 0.06  bc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5 ± 0.02 cde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8 ± 0.01   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5 ± 0.02 fgh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03 fg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3 ± 0.03 e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3 ± 0.01  g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3 ± 0.04 ef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4 ± 0.03 c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4 ± 0.04 cde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3 ± 0.03 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03 bc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eight</w:t>
            </w:r>
            <w:bookmarkStart w:id="1" w:name="_GoBack"/>
            <w:bookmarkEnd w:id="1"/>
            <w:r w:rsidR="008B2E2F">
              <w:rPr>
                <w:color w:val="000000"/>
                <w:kern w:val="0"/>
                <w:sz w:val="20"/>
                <w:szCs w:val="20"/>
              </w:rPr>
              <w:t>:</w:t>
            </w:r>
            <w:r w:rsidRPr="00492828">
              <w:rPr>
                <w:color w:val="000000"/>
                <w:kern w:val="0"/>
                <w:sz w:val="20"/>
                <w:szCs w:val="20"/>
              </w:rPr>
              <w:t>stem diameter rati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36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9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    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90.3 ± 11.8   abc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70.6 ± 10.7 bcdef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91.3 ± 9.3     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51.8 ± 7.9  def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03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6.7    ab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81.3 ± 8.2   b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91.4 ± 5.4     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55.3 ± 6.2  def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00.3 ± 11.1    ab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64.6 ± 7</w:t>
            </w:r>
            <w:r w:rsidR="0006254C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cd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94.6 ± 4.2     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36.4 ± 8.1    f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21.9 ± 6.8     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45.3 ± 4.4   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98.6 ± 8.2     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73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7.5  bc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96.6 ± 6.2     h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eight</w:t>
            </w:r>
            <w:r w:rsidR="008B2E2F">
              <w:rPr>
                <w:color w:val="000000"/>
                <w:kern w:val="0"/>
                <w:sz w:val="20"/>
                <w:szCs w:val="20"/>
              </w:rPr>
              <w:t>:</w:t>
            </w:r>
            <w:r w:rsidRPr="00492828">
              <w:rPr>
                <w:color w:val="000000"/>
                <w:kern w:val="0"/>
                <w:sz w:val="20"/>
                <w:szCs w:val="20"/>
              </w:rPr>
              <w:t>root length rati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.7 ± 0.4  bc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5.6 ± 0.7     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.9 ± 0.4   b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.3 ± 0.2  de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.8 ± 0.1     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.5 ± 0.1  fghi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.7 ± 0.4    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.7 ± 0.2 efghi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.2 ± 0.2   gh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.9 ± 0.5   b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3 defg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.1 ± 0.1    hi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3 defg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.4 ± 0.5    bc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.7 ± 0.5    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.7 ± 0.2 efghi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.2 ± 0.2 defg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.4 ± 0.2  cdef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Root length</w:t>
            </w:r>
            <w:r w:rsidR="008B2E2F">
              <w:rPr>
                <w:color w:val="000000"/>
                <w:kern w:val="0"/>
                <w:sz w:val="20"/>
                <w:szCs w:val="20"/>
              </w:rPr>
              <w:t>:</w:t>
            </w:r>
            <w:r w:rsidRPr="00492828">
              <w:rPr>
                <w:color w:val="000000"/>
                <w:kern w:val="0"/>
                <w:sz w:val="20"/>
                <w:szCs w:val="20"/>
              </w:rPr>
              <w:t>diameter rati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5.5 ± 3.6  ef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2.4 ± 2.8  ef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9.5 ± 5.3  c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6.2 ± 2.4   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2.4 ± 6.2   ab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1.3 ± 5.4   ab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CC21F1">
            <w:pPr>
              <w:widowControl/>
              <w:wordWrap w:val="0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4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5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 def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2.7 ± 2.1  e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6.2 ± 8.4    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58.5 ± 5.5   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65.8 ± 5.9   bc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1.7 ± 3.3 de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7.7 ± 4.4   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58.1 ± 7.4   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2.2 ± 2.7  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3.5 ± 3.2  e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53.5 ± 3.4   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5.7 ± 2.3    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Root mass rati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3 ± 0.02     ab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3 ± 0.02      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3 ± 0.02     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8 ± 0.01     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4 ± 0.01      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1 ± 0.01   ab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1 ± 0.02 abcdef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8 ± 0</w:t>
            </w:r>
            <w:r w:rsidR="00CC21F1">
              <w:rPr>
                <w:color w:val="000000"/>
                <w:kern w:val="0"/>
                <w:sz w:val="20"/>
                <w:szCs w:val="20"/>
              </w:rPr>
              <w:t>.0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   e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1 ± 0.01   abc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01 bcdef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1 ± 0.01  abc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8 ± 0.01   de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7 ± 0</w:t>
            </w:r>
            <w:r w:rsidR="00CC21F1">
              <w:rPr>
                <w:color w:val="000000"/>
                <w:kern w:val="0"/>
                <w:sz w:val="20"/>
                <w:szCs w:val="20"/>
              </w:rPr>
              <w:t>.0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     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9 ± 0.01  cdef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2 ± 0.01    abc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9 ± 0.01  cde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01 bcd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3 ± 0.01      a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eaf mass rati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5 ± 0.01  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6 ± 0.01  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3 ± 0.02 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9 ± 0.01 ab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4 ± 0.01  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7 ± 0.01  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1 ± 0.01  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9 ± 0.01 ab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5 ± 0.01  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9 ± 0.01  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2 ± 0.02  c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7 ± 0.02  a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9 ± 0.01  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07 ± 0.01  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1 ± 0.01  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2 ± 0.01 ab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2 ± 0.02  c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6 ± 0.01  b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Stem mass rati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9 ± 0.01    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9 ± 0.01 efgh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1 ± 0.02  abc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3 ± 0.01   ab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5 ± 0.02   h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7 ± 0.01   gh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5 ± 0.01   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2 ± 0.01   ab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7 ± 0.02  fg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1 ± 0.02 efgh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 xml:space="preserve">0.4 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>± 0.02 efg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3 ± 0.02  def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01    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7 ± 0.01  fgh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5 ± 0.02  c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8 ± 0.01  bc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43 ± 0.02 d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01  abc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Shoot</w:t>
            </w:r>
            <w:r w:rsidR="008B2E2F">
              <w:rPr>
                <w:color w:val="000000"/>
                <w:kern w:val="0"/>
                <w:sz w:val="20"/>
                <w:szCs w:val="20"/>
              </w:rPr>
              <w:t>:</w:t>
            </w:r>
            <w:r w:rsidRPr="00492828">
              <w:rPr>
                <w:color w:val="000000"/>
                <w:kern w:val="0"/>
                <w:sz w:val="20"/>
                <w:szCs w:val="20"/>
              </w:rPr>
              <w:t>root mass rati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.5 ± 0.9    f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.4 ± 0.9    f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.7 ± 0.9   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3.4 ± 0.9    ab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7.3 ± 0.7     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.8 ± 0.7   ef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0.6 ± 1.1 bcdef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1.8 ± 0.5  abc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.5 ± 0.6    fg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0.1 ± 0.8  cdef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.9 ± 0.7   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2</w:t>
            </w:r>
            <w:r w:rsidR="00CC21F1">
              <w:rPr>
                <w:color w:val="000000"/>
                <w:kern w:val="0"/>
                <w:sz w:val="20"/>
                <w:szCs w:val="20"/>
              </w:rPr>
              <w:t>.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9   abc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3.7 ± 0.8     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1.5 ± 0.9 abcd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9.2 ± 0.8  def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0.8 ± 0.7 bcdef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0.5 ± 0.8  cdef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8.8 ± 1.8   efg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Root</w:t>
            </w:r>
            <w:r w:rsidR="008B2E2F">
              <w:rPr>
                <w:color w:val="000000"/>
                <w:kern w:val="0"/>
                <w:sz w:val="20"/>
                <w:szCs w:val="20"/>
              </w:rPr>
              <w:t>:</w:t>
            </w:r>
            <w:r w:rsidRPr="00492828">
              <w:rPr>
                <w:color w:val="000000"/>
                <w:kern w:val="0"/>
                <w:sz w:val="20"/>
                <w:szCs w:val="20"/>
              </w:rPr>
              <w:t>leaf mass rati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7.64 ± 4.2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  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5.52 ± 1.89  ab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.73 ± 0.38  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0.02   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7.1</w:t>
            </w:r>
            <w:r w:rsidR="00CC21F1">
              <w:rPr>
                <w:color w:val="000000"/>
                <w:kern w:val="0"/>
                <w:sz w:val="20"/>
                <w:szCs w:val="20"/>
              </w:rPr>
              <w:t>0</w:t>
            </w:r>
            <w:r w:rsidRPr="00492828">
              <w:rPr>
                <w:color w:val="000000"/>
                <w:kern w:val="0"/>
                <w:sz w:val="20"/>
                <w:szCs w:val="20"/>
              </w:rPr>
              <w:t xml:space="preserve"> ± 1.57   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3.24 ± 1.24 b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.16 ± 0.21  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1 ± 0.01   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4.36 ± 0.78 abc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.48 ± 0.21  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8 ± 0.07   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18 ± 0.01   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.02 ± 0.17  cd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2.12 ± 0.43 bc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1.92 ± 0.66  c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22 ± 0.02   d</w:t>
            </w:r>
          </w:p>
        </w:tc>
      </w:tr>
      <w:tr w:rsidR="00492828" w:rsidRPr="00492828" w:rsidTr="00492828">
        <w:trPr>
          <w:trHeight w:val="270"/>
        </w:trPr>
        <w:tc>
          <w:tcPr>
            <w:tcW w:w="60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54 ± 0.06   d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2828" w:rsidRPr="00492828" w:rsidRDefault="00492828" w:rsidP="00492828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492828">
              <w:rPr>
                <w:color w:val="000000"/>
                <w:kern w:val="0"/>
                <w:sz w:val="20"/>
                <w:szCs w:val="20"/>
              </w:rPr>
              <w:t>0.38 ± 0.04   d</w:t>
            </w:r>
          </w:p>
        </w:tc>
      </w:tr>
    </w:tbl>
    <w:p w:rsidR="00492828" w:rsidRPr="00492828" w:rsidRDefault="00492828" w:rsidP="00492828">
      <w:pPr>
        <w:widowControl/>
        <w:jc w:val="left"/>
        <w:rPr>
          <w:color w:val="000000"/>
          <w:kern w:val="0"/>
          <w:sz w:val="22"/>
          <w:szCs w:val="22"/>
        </w:rPr>
      </w:pPr>
    </w:p>
    <w:sectPr w:rsidR="00492828" w:rsidRPr="00492828" w:rsidSect="004928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2F1" w:rsidRDefault="000872F1" w:rsidP="00B0074C">
      <w:r>
        <w:separator/>
      </w:r>
    </w:p>
  </w:endnote>
  <w:endnote w:type="continuationSeparator" w:id="0">
    <w:p w:rsidR="000872F1" w:rsidRDefault="000872F1" w:rsidP="00B00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2F1" w:rsidRDefault="000872F1" w:rsidP="00B0074C">
      <w:r>
        <w:separator/>
      </w:r>
    </w:p>
  </w:footnote>
  <w:footnote w:type="continuationSeparator" w:id="0">
    <w:p w:rsidR="000872F1" w:rsidRDefault="000872F1" w:rsidP="00B00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828"/>
    <w:rsid w:val="0006254C"/>
    <w:rsid w:val="000872F1"/>
    <w:rsid w:val="0047325F"/>
    <w:rsid w:val="00492828"/>
    <w:rsid w:val="00561599"/>
    <w:rsid w:val="007D6F95"/>
    <w:rsid w:val="00894296"/>
    <w:rsid w:val="008B2E2F"/>
    <w:rsid w:val="00A319A2"/>
    <w:rsid w:val="00B0074C"/>
    <w:rsid w:val="00C474ED"/>
    <w:rsid w:val="00C86F2E"/>
    <w:rsid w:val="00CC21F1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004CDB-0122-40D8-8AE5-DEE890FDC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82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0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074C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0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074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3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8-03-15T03:19:00Z</dcterms:created>
  <dcterms:modified xsi:type="dcterms:W3CDTF">2018-03-15T03:19:00Z</dcterms:modified>
</cp:coreProperties>
</file>